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8FAD8" w14:textId="00225838" w:rsidR="0097182C" w:rsidRPr="00470FCD" w:rsidRDefault="00892454" w:rsidP="001A7674">
      <w:pPr>
        <w:rPr>
          <w:rFonts w:ascii="Times New Roman" w:hAnsi="Times New Roman" w:cs="Times New Roman"/>
          <w:sz w:val="24"/>
          <w:szCs w:val="24"/>
        </w:rPr>
      </w:pPr>
      <w:r w:rsidRPr="00470FC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70FCD">
        <w:rPr>
          <w:rFonts w:ascii="Times New Roman" w:hAnsi="Times New Roman" w:cs="Times New Roman"/>
          <w:sz w:val="24"/>
          <w:szCs w:val="24"/>
        </w:rPr>
        <w:t>b</w:t>
      </w:r>
      <w:r w:rsidR="001A7674" w:rsidRPr="00470FCD">
        <w:rPr>
          <w:rFonts w:ascii="Times New Roman" w:hAnsi="Times New Roman" w:cs="Times New Roman"/>
          <w:sz w:val="24"/>
          <w:szCs w:val="24"/>
        </w:rPr>
        <w:t>iomas</w:t>
      </w:r>
      <w:r w:rsidR="00DD68C0" w:rsidRPr="00470FCD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DD68C0" w:rsidRPr="00470FCD">
        <w:rPr>
          <w:rFonts w:ascii="Times New Roman" w:hAnsi="Times New Roman" w:cs="Times New Roman"/>
          <w:sz w:val="24"/>
          <w:szCs w:val="24"/>
        </w:rPr>
        <w:t xml:space="preserve"> of </w:t>
      </w:r>
      <w:r w:rsidRPr="00470FCD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macroinvertebrates  in 2011 - 2018</w:t>
      </w:r>
    </w:p>
    <w:tbl>
      <w:tblPr>
        <w:tblW w:w="7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20"/>
        <w:gridCol w:w="760"/>
        <w:gridCol w:w="680"/>
        <w:gridCol w:w="700"/>
        <w:gridCol w:w="560"/>
        <w:gridCol w:w="531"/>
        <w:gridCol w:w="760"/>
        <w:gridCol w:w="500"/>
        <w:gridCol w:w="531"/>
      </w:tblGrid>
      <w:tr w:rsidR="001A7674" w:rsidRPr="002E0CC0" w14:paraId="4274C44D" w14:textId="77777777" w:rsidTr="00390964">
        <w:trPr>
          <w:trHeight w:val="1615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FFE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D054C1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4F44E74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mecola</w:t>
            </w:r>
            <w:proofErr w:type="spellEnd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lthica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216A197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ya</w:t>
            </w:r>
            <w:proofErr w:type="spellEnd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renari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E5FAF5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tar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7D57C0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erastoderma</w:t>
            </w:r>
            <w:proofErr w:type="spellEnd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aucum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404355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ytilu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08037A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obiidae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1E4001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diste</w:t>
            </w:r>
            <w:proofErr w:type="spellEnd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versicolor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32E39CC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renzelleria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102C60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duria</w:t>
            </w:r>
            <w:proofErr w:type="spellEnd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tomon</w:t>
            </w:r>
            <w:proofErr w:type="spellEnd"/>
          </w:p>
        </w:tc>
      </w:tr>
      <w:tr w:rsidR="001A7674" w:rsidRPr="002E0CC0" w14:paraId="05A61AC7" w14:textId="77777777" w:rsidTr="00390964">
        <w:trPr>
          <w:trHeight w:val="202"/>
        </w:trPr>
        <w:tc>
          <w:tcPr>
            <w:tcW w:w="1920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A72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42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91DB9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io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dw</w:t>
            </w:r>
            <w:proofErr w:type="spellEnd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m</w:t>
            </w: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1A7674" w:rsidRPr="002E0CC0" w14:paraId="1EA7870B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DEC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66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D46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bookmarkStart w:id="0" w:name="RANGE!C2"/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</w:t>
            </w:r>
            <w:bookmarkEnd w:id="0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B3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4AB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C2C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2B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56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927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6A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5EB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0B987ED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F46333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69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CB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66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73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639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58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69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13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1A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03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73C754C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A05383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75D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D49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2E4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F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9BF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B8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91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893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1E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B5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47BA50DE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6CD779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285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38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D97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5D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BB7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1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F68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E78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A5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3DB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CBB693A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BD3CD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2A4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1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F2F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149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F8C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401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41E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D23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9B1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A4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2B7104B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C0A69D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DF5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5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99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D1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E37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58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60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B1D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068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7A4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D30A393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F8FBEB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24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38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076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B26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741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81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53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E3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C6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1C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CA07203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003550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221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B90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1D8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866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014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E58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5D18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CFB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498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22F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02016ABE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C8D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9B6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F5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727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1A9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3CB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303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91D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83A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A8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ED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1A7674" w:rsidRPr="002E0CC0" w14:paraId="489AF5E7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68AFA0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54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AB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736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EF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A99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E25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42E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783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60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AAC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</w:tr>
      <w:tr w:rsidR="001A7674" w:rsidRPr="002E0CC0" w14:paraId="724031CD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D875C2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815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BB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5F0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0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64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FB9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E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4F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99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EA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1A7674" w:rsidRPr="002E0CC0" w14:paraId="6D6C18C1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C381B5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B68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E3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390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15C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96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63C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AF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94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A86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EB4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</w:tr>
      <w:tr w:rsidR="001A7674" w:rsidRPr="002E0CC0" w14:paraId="0A1DF679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FE82E5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82D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C21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68A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57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D71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623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035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305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23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262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</w:tr>
      <w:tr w:rsidR="001A7674" w:rsidRPr="002E0CC0" w14:paraId="4034350C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8531E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7D9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C3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B0B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1F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DCA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AF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40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D14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605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CC3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1FD7491A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E3F4FD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496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6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3CE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60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8A0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8A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2B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5E4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80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80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AE69688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1C2C9C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1F0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59B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98F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4B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322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D29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DAB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A63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9E2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99B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EA7B11D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9E12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92A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FA2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0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EDC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5B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55A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391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1B7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9F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6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48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</w:t>
            </w:r>
          </w:p>
        </w:tc>
      </w:tr>
      <w:tr w:rsidR="001A7674" w:rsidRPr="002E0CC0" w14:paraId="218D1F67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426453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A6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1C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7F3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1A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C1B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A87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15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D5D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3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31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</w:t>
            </w:r>
          </w:p>
        </w:tc>
      </w:tr>
      <w:tr w:rsidR="001A7674" w:rsidRPr="002E0CC0" w14:paraId="2FDCDC10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FA67B1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D0C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C0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A5F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28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BBC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F5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6A5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C9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38E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CCE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4</w:t>
            </w:r>
          </w:p>
        </w:tc>
      </w:tr>
      <w:tr w:rsidR="001A7674" w:rsidRPr="002E0CC0" w14:paraId="25C66CB5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32E59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F2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20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D5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C3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D52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15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3B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B41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E7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E87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</w:t>
            </w:r>
          </w:p>
        </w:tc>
      </w:tr>
      <w:tr w:rsidR="001A7674" w:rsidRPr="002E0CC0" w14:paraId="7B6A3E36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45342B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3C5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D4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13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BD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1B5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B0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58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82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5C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B33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</w:tr>
      <w:tr w:rsidR="001A7674" w:rsidRPr="002E0CC0" w14:paraId="666ACA93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E199C6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1A0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0A8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DFA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7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02D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CC5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33F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695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85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621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1A7674" w:rsidRPr="002E0CC0" w14:paraId="33C795CB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EA53A7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6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49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983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42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F9E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5B2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1A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F42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61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DD9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</w:tr>
      <w:tr w:rsidR="001A7674" w:rsidRPr="002E0CC0" w14:paraId="4125794B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CA6AB6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730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96A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A7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AE7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75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F53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BC2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421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28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1F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1A7674" w:rsidRPr="002E0CC0" w14:paraId="011A19CE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C6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F92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F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E8D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42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590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7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8E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857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D5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85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6CA9AA0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5C9A1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907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96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A8B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F5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898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B5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13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59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2C2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6A8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C11CF1B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9AE74E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8CD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8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7BA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D8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EC0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21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3A7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20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5D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A9F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CD883D2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431401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31F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FF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FA4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F5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7A7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6E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8BC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AD8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7F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3E7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1D240F5D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45DD4B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3D1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9A0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113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D5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B95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041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25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45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F89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9D9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93F7AD2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E244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61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80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98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C26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A4A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1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24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C92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70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8F4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</w:tr>
      <w:tr w:rsidR="001A7674" w:rsidRPr="002E0CC0" w14:paraId="144169C2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57B6E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73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9A5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DB2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BE4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.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BD1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63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EC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246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8C1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33E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</w:tr>
      <w:tr w:rsidR="001A7674" w:rsidRPr="002E0CC0" w14:paraId="6DCF6B61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82F179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791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26F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B40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D1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45A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16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40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378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7F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94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</w:tr>
      <w:tr w:rsidR="001A7674" w:rsidRPr="002E0CC0" w14:paraId="68E29839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75ACE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605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25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F2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CF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.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E80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21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6D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194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D2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536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</w:tr>
      <w:tr w:rsidR="001A7674" w:rsidRPr="002E0CC0" w14:paraId="6DDFDC0C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F6A6C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46D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7DD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961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B28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9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80C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E71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C35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52C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522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06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</w:tr>
      <w:tr w:rsidR="001A7674" w:rsidRPr="002E0CC0" w14:paraId="1BD63492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8F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9D5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D76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E76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212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C0B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8F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20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AB5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45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0AF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C79331F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B772C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73F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2E7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128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A9D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C2E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A5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39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C7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C5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96A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9D77D54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AB1DC8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3C5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E9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1F8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4F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6A2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38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ED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DC8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3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D0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4987101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EFEAA9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4C0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0C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C50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55A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106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B9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A0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F3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AB6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256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1D4B239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342C3A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601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D4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3B7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D1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68C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952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4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3F5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39B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CE2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DC65DD4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603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N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154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5AA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76E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867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572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D8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10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E1C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51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D8A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</w:t>
            </w:r>
          </w:p>
        </w:tc>
      </w:tr>
      <w:tr w:rsidR="001A7674" w:rsidRPr="002E0CC0" w14:paraId="6EC79FDA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0A5BB8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632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48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9A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B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97E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839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9D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88E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5E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6E1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1A7674" w:rsidRPr="002E0CC0" w14:paraId="25C3A93D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4C682D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7B7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4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F2A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10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B06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AC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E81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818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DF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6EF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</w:tr>
      <w:tr w:rsidR="001A7674" w:rsidRPr="002E0CC0" w14:paraId="0921A13E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4042C7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C04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6AE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736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61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51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0D1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F2B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46E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48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885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</w:tr>
      <w:tr w:rsidR="001A7674" w:rsidRPr="002E0CC0" w14:paraId="6C95536F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337201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903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7C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0A4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5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774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D89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F8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B7E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61F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480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</w:tr>
      <w:tr w:rsidR="001A7674" w:rsidRPr="002E0CC0" w14:paraId="00357CCE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AEB9F1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2CB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97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E2F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7A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05B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3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E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38A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96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539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2FD7A38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0194E0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050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D9D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40C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28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7DC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71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EBB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D7D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2F1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B40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</w:tr>
      <w:tr w:rsidR="001A7674" w:rsidRPr="002E0CC0" w14:paraId="05616435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6D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P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987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5B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DFF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935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9E2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8A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324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B27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6A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3AB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B3E0CFD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4DF8C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CF7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09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7F7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3D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B0E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C8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6F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971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94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39E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254570F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516FD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898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5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32A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C4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C5B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4FE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02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B5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61C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E2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4CE25727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9CB052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F36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0C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F64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AEA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3B5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52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0C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DB0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A8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CE0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8B88217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365BF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FD8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79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F53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3D2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FD2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C5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353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6A3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DDB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4FE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49B67ECD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63A942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416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8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F35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46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10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4E5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7D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DFE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13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EF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0CA93D73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2B6DD0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C19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AA6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3F3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74C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C9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BC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BC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2ED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D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223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61CB613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7115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D32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6F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AA3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6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CD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19C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86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4E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27C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B29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442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39D6D54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81DC0E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E75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ED4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E1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4A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B64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485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1D6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C70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F92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B57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1B326F6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77FF17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EB7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694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969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D8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83F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6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C9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4BB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3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A07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7ABC4E6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EA7F83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9D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D4C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6E4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1C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C01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5E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6F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4D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37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E6E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238767F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AD8B3D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7B4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DA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2E7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57D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6C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B5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D11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281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C3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ABA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4E1FC1D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26A29B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DE3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50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7C0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D72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D42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B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90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8FE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76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0BF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46CB24EC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91C844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A97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FD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4E3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67C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338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40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52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FC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B84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652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0BA310D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5446C6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205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F17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40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22E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C69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5E5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721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B15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4966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610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463C35BD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86D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5B5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064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68B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4B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88B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60B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7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6E8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13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EB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FA6E202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E65E71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32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E25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665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B0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CC4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AB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35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349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0C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91D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8FC42EA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395F22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97A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EF0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E2E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54D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C07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35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E7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20E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992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59C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BAB3324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A0157B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B69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34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9AE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D8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BA5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21B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88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E59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44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A15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74B0E4A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D5DB6C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951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7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6F2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3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747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E6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BC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E8E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8A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C24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12410111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70128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E4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C3D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654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272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15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6C7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BD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999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DF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16F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05ABBC6D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D2A724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F2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FB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9F4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2BB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368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1A2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1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BD0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36A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0D6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FA1984F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68682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8A9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9E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A0A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F4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50E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E3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82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D4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2E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7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02075D56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CEDB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1E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8D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344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B9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9D4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A86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26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634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CD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B25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415BEAB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94693B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F71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B7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1C3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03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11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7B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5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A70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E10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C4C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3DBF602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4089ED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20D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A67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965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49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D64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3BE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D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9B2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6B3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5DE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2E4FC5F0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798B4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34B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9E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4CA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974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B0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84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76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456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0A4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97D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065C950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695B0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243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78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7AE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A1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8B5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3C4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2E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780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C09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54F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01AEB2D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E8F681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70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72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0AE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6B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1C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94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1D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8DF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01E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0E2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989AA44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BD0FD7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738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79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A26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50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DC7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BF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EC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92E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CFD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FA6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0FB5FB3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55C7BE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CA7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4C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851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4C6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A44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FC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A2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DAE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36F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8F4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CB247FF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5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FAA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AD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.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9FC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F97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481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03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8E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E62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C5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101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0192FB0F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80EA16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2FC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9A5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EC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A04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B3B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54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C6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C6C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8F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53F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3359C80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B61722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656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A43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9C1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EA3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061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0F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39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473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8F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A83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5641EEFC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C1B5C3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DCD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3C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AD2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86C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A4A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1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70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509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DB5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952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13A0F1E8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7A1B54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40E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50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2A1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049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998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A76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2F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BE8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18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5F0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1AEAE472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6CFAA5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609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244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947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DA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D28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069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AE1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A31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72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AA8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6EE72C2C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4AB65E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FC8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2B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F0F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2A4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804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F0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1F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031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E1A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46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3031746F" w14:textId="77777777" w:rsidTr="0039096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968CFF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D39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0E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F71D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66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F993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56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B9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7CC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E89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684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48D68578" w14:textId="77777777" w:rsidTr="0039096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C9299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F45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1B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579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1B1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160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7C2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46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3596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40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D1C0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1FFAB4B8" w14:textId="77777777" w:rsidTr="0039096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CB3AD0" w14:textId="77777777" w:rsidR="001A7674" w:rsidRPr="002E0CC0" w:rsidRDefault="001A7674" w:rsidP="00390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1ED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2F4A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EAE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2CA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246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02F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BA7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1171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198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400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A7674" w:rsidRPr="002E0CC0" w14:paraId="7BAC6D93" w14:textId="77777777" w:rsidTr="0039096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B375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8DA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47EB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D80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DC88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2764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2D4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B41F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D83C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60DE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1437" w14:textId="77777777" w:rsidR="001A7674" w:rsidRPr="002E0CC0" w:rsidRDefault="001A7674" w:rsidP="0039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E0C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 w14:paraId="20F49A50" w14:textId="77777777" w:rsidR="001A7674" w:rsidRDefault="001A7674" w:rsidP="001A7674"/>
    <w:p w14:paraId="11BBFF1F" w14:textId="77777777" w:rsidR="001A7674" w:rsidRPr="001A7674" w:rsidRDefault="001A7674" w:rsidP="001A7674"/>
    <w:sectPr w:rsidR="001A7674" w:rsidRPr="001A76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05F80" w14:textId="77777777" w:rsidR="00ED72CC" w:rsidRDefault="00ED72CC" w:rsidP="002E0CC0">
      <w:pPr>
        <w:spacing w:after="0" w:line="240" w:lineRule="auto"/>
      </w:pPr>
      <w:r>
        <w:separator/>
      </w:r>
    </w:p>
  </w:endnote>
  <w:endnote w:type="continuationSeparator" w:id="0">
    <w:p w14:paraId="4E98D496" w14:textId="77777777" w:rsidR="00ED72CC" w:rsidRDefault="00ED72CC" w:rsidP="002E0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C6D82" w14:textId="77777777" w:rsidR="00ED72CC" w:rsidRDefault="00ED72CC" w:rsidP="002E0CC0">
      <w:pPr>
        <w:spacing w:after="0" w:line="240" w:lineRule="auto"/>
      </w:pPr>
      <w:r>
        <w:separator/>
      </w:r>
    </w:p>
  </w:footnote>
  <w:footnote w:type="continuationSeparator" w:id="0">
    <w:p w14:paraId="76B78623" w14:textId="77777777" w:rsidR="00ED72CC" w:rsidRDefault="00ED72CC" w:rsidP="002E0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C0"/>
    <w:rsid w:val="001A7674"/>
    <w:rsid w:val="002E0CC0"/>
    <w:rsid w:val="00470FCD"/>
    <w:rsid w:val="005F271A"/>
    <w:rsid w:val="00892454"/>
    <w:rsid w:val="0097182C"/>
    <w:rsid w:val="00DD68C0"/>
    <w:rsid w:val="00ED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F625C"/>
  <w15:chartTrackingRefBased/>
  <w15:docId w15:val="{EA01F413-A014-40ED-9B7E-E6DCA172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0C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2E0CC0"/>
  </w:style>
  <w:style w:type="character" w:styleId="Hipercze">
    <w:name w:val="Hyperlink"/>
    <w:basedOn w:val="Domylnaczcionkaakapitu"/>
    <w:uiPriority w:val="99"/>
    <w:semiHidden/>
    <w:unhideWhenUsed/>
    <w:rsid w:val="002E0CC0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E0CC0"/>
    <w:rPr>
      <w:color w:val="954F72"/>
      <w:u w:val="single"/>
    </w:rPr>
  </w:style>
  <w:style w:type="paragraph" w:customStyle="1" w:styleId="msonormal0">
    <w:name w:val="msonormal"/>
    <w:basedOn w:val="Normalny"/>
    <w:rsid w:val="002E0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4">
    <w:name w:val="xl64"/>
    <w:basedOn w:val="Normalny"/>
    <w:rsid w:val="002E0CC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2E0CC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2E0CC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2E0C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2E0C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69">
    <w:name w:val="xl69"/>
    <w:basedOn w:val="Normalny"/>
    <w:rsid w:val="002E0CC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0">
    <w:name w:val="xl70"/>
    <w:basedOn w:val="Normalny"/>
    <w:rsid w:val="002E0CC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2E0C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2E0C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3">
    <w:name w:val="xl73"/>
    <w:basedOn w:val="Normalny"/>
    <w:rsid w:val="002E0C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4">
    <w:name w:val="xl74"/>
    <w:basedOn w:val="Normalny"/>
    <w:rsid w:val="002E0CC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2E0C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2E0C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2E0CC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8">
    <w:name w:val="xl78"/>
    <w:basedOn w:val="Normalny"/>
    <w:rsid w:val="002E0CC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9">
    <w:name w:val="xl79"/>
    <w:basedOn w:val="Normalny"/>
    <w:rsid w:val="002E0C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0">
    <w:name w:val="xl80"/>
    <w:basedOn w:val="Normalny"/>
    <w:rsid w:val="002E0CC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1">
    <w:name w:val="xl81"/>
    <w:basedOn w:val="Normalny"/>
    <w:rsid w:val="002E0C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2">
    <w:name w:val="xl82"/>
    <w:basedOn w:val="Normalny"/>
    <w:rsid w:val="002E0CC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83">
    <w:name w:val="xl83"/>
    <w:basedOn w:val="Normalny"/>
    <w:rsid w:val="002E0CC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2E0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E0CC0"/>
  </w:style>
  <w:style w:type="paragraph" w:styleId="Stopka">
    <w:name w:val="footer"/>
    <w:basedOn w:val="Normalny"/>
    <w:link w:val="StopkaZnak"/>
    <w:uiPriority w:val="99"/>
    <w:unhideWhenUsed/>
    <w:rsid w:val="002E0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E0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5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Saniewski</dc:creator>
  <cp:keywords/>
  <dc:description/>
  <cp:lastModifiedBy>Michał Saniewski</cp:lastModifiedBy>
  <cp:revision>6</cp:revision>
  <dcterms:created xsi:type="dcterms:W3CDTF">2021-04-15T13:13:00Z</dcterms:created>
  <dcterms:modified xsi:type="dcterms:W3CDTF">2021-04-17T07:23:00Z</dcterms:modified>
</cp:coreProperties>
</file>